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72B3EA" w14:textId="176DA86D" w:rsidR="00866F16" w:rsidRPr="00866F16" w:rsidRDefault="00866F16" w:rsidP="00866F16">
      <w:pPr>
        <w:jc w:val="center"/>
        <w:rPr>
          <w:rFonts w:ascii="Times New Roman" w:hAnsi="Times New Roman" w:cs="Times New Roman" w:hint="eastAsia"/>
          <w:color w:val="000000"/>
          <w:sz w:val="32"/>
          <w:szCs w:val="32"/>
          <w:bdr w:val="none" w:sz="0" w:space="0" w:color="auto" w:frame="1"/>
        </w:rPr>
      </w:pPr>
      <w:r w:rsidRPr="001768F9">
        <w:rPr>
          <w:rFonts w:ascii="Times New Roman" w:hAnsi="Times New Roman" w:cs="Times New Roman"/>
          <w:b/>
          <w:bCs/>
          <w:color w:val="000000"/>
          <w:sz w:val="32"/>
          <w:szCs w:val="32"/>
          <w:bdr w:val="none" w:sz="0" w:space="0" w:color="auto" w:frame="1"/>
        </w:rPr>
        <w:t>Online resour</w:t>
      </w:r>
      <w:r w:rsidRPr="00866F16">
        <w:rPr>
          <w:rFonts w:ascii="Times New Roman" w:hAnsi="Times New Roman" w:cs="Times New Roman"/>
          <w:b/>
          <w:bCs/>
          <w:color w:val="000000"/>
          <w:sz w:val="32"/>
          <w:szCs w:val="32"/>
          <w:bdr w:val="none" w:sz="0" w:space="0" w:color="auto" w:frame="1"/>
        </w:rPr>
        <w:t xml:space="preserve">ce </w:t>
      </w:r>
      <w:r w:rsidRPr="00866F16">
        <w:rPr>
          <w:rFonts w:ascii="Times New Roman" w:hAnsi="Times New Roman" w:cs="Times New Roman" w:hint="eastAsia"/>
          <w:b/>
          <w:bCs/>
          <w:color w:val="000000"/>
          <w:sz w:val="32"/>
          <w:szCs w:val="32"/>
          <w:bdr w:val="none" w:sz="0" w:space="0" w:color="auto" w:frame="1"/>
        </w:rPr>
        <w:t>3</w:t>
      </w:r>
      <w:r w:rsidRPr="00866F16">
        <w:rPr>
          <w:rFonts w:ascii="Times New Roman" w:hAnsi="Times New Roman" w:cs="Times New Roman" w:hint="eastAsia"/>
          <w:b/>
          <w:bCs/>
          <w:color w:val="000000"/>
          <w:sz w:val="32"/>
          <w:szCs w:val="32"/>
          <w:bdr w:val="none" w:sz="0" w:space="0" w:color="auto" w:frame="1"/>
        </w:rPr>
        <w:t xml:space="preserve">. </w:t>
      </w:r>
      <w:r w:rsidRPr="00866F16">
        <w:rPr>
          <w:rFonts w:ascii="Times New Roman" w:hAnsi="Times New Roman" w:cs="Times New Roman"/>
          <w:b/>
          <w:bCs/>
          <w:sz w:val="32"/>
          <w:szCs w:val="32"/>
        </w:rPr>
        <w:t xml:space="preserve">Risk of Bias in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R</w:t>
      </w:r>
      <w:r w:rsidRPr="00866F16">
        <w:rPr>
          <w:rFonts w:ascii="Times New Roman" w:hAnsi="Times New Roman" w:cs="Times New Roman"/>
          <w:b/>
          <w:bCs/>
          <w:sz w:val="32"/>
          <w:szCs w:val="32"/>
        </w:rPr>
        <w:t xml:space="preserve">andomized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T</w:t>
      </w:r>
      <w:r w:rsidRPr="00866F16">
        <w:rPr>
          <w:rFonts w:ascii="Times New Roman" w:hAnsi="Times New Roman" w:cs="Times New Roman"/>
          <w:b/>
          <w:bCs/>
          <w:sz w:val="32"/>
          <w:szCs w:val="32"/>
        </w:rPr>
        <w:t>rials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, ROB2 Tool</w:t>
      </w:r>
    </w:p>
    <w:p w14:paraId="2AF068A2" w14:textId="77777777" w:rsidR="00866F16" w:rsidRPr="00866F16" w:rsidRDefault="00866F16" w:rsidP="00A029E3">
      <w:pPr>
        <w:rPr>
          <w:rFonts w:ascii="Times New Roman" w:hAnsi="Times New Roman" w:cs="Times New Roman"/>
          <w:b/>
          <w:bCs/>
        </w:rPr>
      </w:pPr>
    </w:p>
    <w:p w14:paraId="1B501BF4" w14:textId="5C48F8AD" w:rsidR="00A029E3" w:rsidRDefault="00A65F29" w:rsidP="00A029E3">
      <w:pPr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e</w:t>
      </w:r>
      <w:r w:rsidR="00A029E3" w:rsidRPr="004E40E5">
        <w:rPr>
          <w:rFonts w:ascii="Times New Roman" w:hAnsi="Times New Roman" w:cs="Times New Roman"/>
          <w:b/>
          <w:bCs/>
        </w:rPr>
        <w:t>Table</w:t>
      </w:r>
      <w:proofErr w:type="spellEnd"/>
      <w:r w:rsidR="00A029E3" w:rsidRPr="004E40E5">
        <w:rPr>
          <w:rFonts w:ascii="Times New Roman" w:hAnsi="Times New Roman" w:cs="Times New Roman"/>
          <w:b/>
          <w:bCs/>
        </w:rPr>
        <w:t xml:space="preserve"> </w:t>
      </w:r>
      <w:r w:rsidR="00866F16">
        <w:rPr>
          <w:rFonts w:ascii="Times New Roman" w:hAnsi="Times New Roman" w:cs="Times New Roman" w:hint="eastAsia"/>
          <w:b/>
          <w:bCs/>
        </w:rPr>
        <w:t>3</w:t>
      </w:r>
      <w:r w:rsidR="00A029E3" w:rsidRPr="004E40E5">
        <w:rPr>
          <w:rFonts w:ascii="Times New Roman" w:hAnsi="Times New Roman" w:cs="Times New Roman"/>
          <w:b/>
          <w:bCs/>
        </w:rPr>
        <w:t xml:space="preserve">. Risk of Bias in randomized trials, ROB 2 tool </w:t>
      </w:r>
      <w:r w:rsidR="00A029E3" w:rsidRPr="004E40E5">
        <w:rPr>
          <w:rFonts w:ascii="Times New Roman" w:hAnsi="Times New Roman" w:cs="Times New Roman"/>
          <w:b/>
          <w:bCs/>
        </w:rPr>
        <w:fldChar w:fldCharType="begin"/>
      </w:r>
      <w:r w:rsidR="00A029E3" w:rsidRPr="004E40E5">
        <w:rPr>
          <w:rFonts w:ascii="Times New Roman" w:hAnsi="Times New Roman" w:cs="Times New Roman"/>
          <w:b/>
          <w:bCs/>
        </w:rPr>
        <w:instrText xml:space="preserve"> ADDIN ZOTERO_ITEM CSL_CITATION {"citationID":"7fUbhuOB","properties":{"formattedCitation":"\\super 1,2\\nosupersub{}","plainCitation":"1,2","noteIndex":0},"citationItems":[{"id":3482,"uris":["http://zotero.org/users/6468257/items/JL3CD7FF"],"uri":["http://zotero.org/users/6468257/items/JL3CD7FF"],"itemData":{"id":3482,"type":"article-journal","container-title":"BMJ (Clinical research ed.)","DOI":"10.1136/bmj.l4898","ISSN":"1756-1833","journalAbbreviation":"BMJ","language":"eng","note":"PMID: 31462531","page":"l4898","source":"PubMed","title":"RoB 2: a revised tool for assessing risk of bias in randomised trials","title-short":"RoB 2","volume":"366","author":[{"family":"Sterne","given":"Jonathan A. C."},{"family":"Savović","given":"Jelena"},{"family":"Page","given":"Matthew J."},{"family":"Elbers","given":"Roy G."},{"family":"Blencowe","given":"Natalie S."},{"family":"Boutron","given":"Isabelle"},{"family":"Cates","given":"Christopher J."},{"family":"Cheng","given":"Hung-Yuan"},{"family":"Corbett","given":"Mark S."},{"family":"Eldridge","given":"Sandra M."},{"family":"Emberson","given":"Jonathan R."},{"family":"Hernán","given":"Miguel A."},{"family":"Hopewell","given":"Sally"},{"family":"Hróbjartsson","given":"Asbjørn"},{"family":"Junqueira","given":"Daniela R."},{"family":"Jüni","given":"Peter"},{"family":"Kirkham","given":"Jamie J."},{"family":"Lasserson","given":"Toby"},{"family":"Li","given":"Tianjing"},{"family":"McAleenan","given":"Alexandra"},{"family":"Reeves","given":"Barnaby C."},{"family":"Shepperd","given":"Sasha"},{"family":"Shrier","given":"Ian"},{"family":"Stewart","given":"Lesley A."},{"family":"Tilling","given":"Kate"},{"family":"White","given":"Ian R."},{"family":"Whiting","given":"Penny F."},{"family":"Higgins","given":"Julian P. T."}],"issued":{"date-parts":[["2019",8,28]]}}},{"id":3366,"uris":["http://zotero.org/groups/2469007/items/TNVWA8DI"],"uri":["http://zotero.org/groups/2469007/items/TNVWA8DI"],"itemData":{"id":3366,"type":"webpage","language":"zh-TW","note":"source: www.riskofbias.info","title":"Risk of bias tools","URL":"https://sites.google.com/site/riskofbiastool","accessed":{"date-parts":[["2020",5,10]]},"issued":{"date-parts":[["2020",5,9]]}}}],"schema":"https://github.com/citation-style-language/schema/raw/master/csl-citation.json"} </w:instrText>
      </w:r>
      <w:r w:rsidR="00A029E3" w:rsidRPr="004E40E5">
        <w:rPr>
          <w:rFonts w:ascii="Times New Roman" w:hAnsi="Times New Roman" w:cs="Times New Roman"/>
          <w:b/>
          <w:bCs/>
        </w:rPr>
        <w:fldChar w:fldCharType="separate"/>
      </w:r>
      <w:r w:rsidR="00A029E3" w:rsidRPr="004E40E5">
        <w:rPr>
          <w:rFonts w:ascii="Times New Roman" w:hAnsi="Times New Roman" w:cs="Times New Roman"/>
          <w:vertAlign w:val="superscript"/>
        </w:rPr>
        <w:t>1,2</w:t>
      </w:r>
      <w:r w:rsidR="00A029E3" w:rsidRPr="004E40E5">
        <w:rPr>
          <w:rFonts w:ascii="Times New Roman" w:hAnsi="Times New Roman" w:cs="Times New Roman"/>
          <w:b/>
          <w:bCs/>
        </w:rPr>
        <w:fldChar w:fldCharType="end"/>
      </w:r>
    </w:p>
    <w:p w14:paraId="6E59B917" w14:textId="77777777" w:rsidR="008C2ECE" w:rsidRPr="004E40E5" w:rsidRDefault="008C2ECE" w:rsidP="00A029E3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15309" w:type="dxa"/>
        <w:tblInd w:w="-5" w:type="dxa"/>
        <w:tblLook w:val="04A0" w:firstRow="1" w:lastRow="0" w:firstColumn="1" w:lastColumn="0" w:noHBand="0" w:noVBand="1"/>
      </w:tblPr>
      <w:tblGrid>
        <w:gridCol w:w="2835"/>
        <w:gridCol w:w="2127"/>
        <w:gridCol w:w="2409"/>
        <w:gridCol w:w="2127"/>
        <w:gridCol w:w="2126"/>
        <w:gridCol w:w="1984"/>
        <w:gridCol w:w="1701"/>
      </w:tblGrid>
      <w:tr w:rsidR="008C2ECE" w:rsidRPr="004E40E5" w14:paraId="1BD9265D" w14:textId="77777777" w:rsidTr="00F17482">
        <w:trPr>
          <w:trHeight w:val="360"/>
        </w:trPr>
        <w:tc>
          <w:tcPr>
            <w:tcW w:w="15309" w:type="dxa"/>
            <w:gridSpan w:val="7"/>
            <w:shd w:val="clear" w:color="auto" w:fill="auto"/>
          </w:tcPr>
          <w:p w14:paraId="41EC2877" w14:textId="77777777" w:rsidR="008C2ECE" w:rsidRPr="00637901" w:rsidRDefault="008C2ECE" w:rsidP="00AC33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sk of bias due to</w:t>
            </w:r>
          </w:p>
        </w:tc>
      </w:tr>
      <w:tr w:rsidR="00A029E3" w:rsidRPr="004E40E5" w14:paraId="6D32D6F4" w14:textId="77777777" w:rsidTr="00637901">
        <w:trPr>
          <w:trHeight w:val="816"/>
        </w:trPr>
        <w:tc>
          <w:tcPr>
            <w:tcW w:w="2835" w:type="dxa"/>
          </w:tcPr>
          <w:p w14:paraId="74A17C0C" w14:textId="77777777" w:rsidR="00A029E3" w:rsidRPr="00637901" w:rsidRDefault="00A029E3" w:rsidP="00AC333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utcome/ Studies</w:t>
            </w:r>
          </w:p>
        </w:tc>
        <w:tc>
          <w:tcPr>
            <w:tcW w:w="2127" w:type="dxa"/>
            <w:shd w:val="clear" w:color="auto" w:fill="auto"/>
          </w:tcPr>
          <w:p w14:paraId="7220D663" w14:textId="77777777" w:rsidR="00A029E3" w:rsidRPr="00637901" w:rsidRDefault="00A029E3" w:rsidP="00AC333B">
            <w:pPr>
              <w:pStyle w:val="Web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andomization process </w:t>
            </w:r>
          </w:p>
        </w:tc>
        <w:tc>
          <w:tcPr>
            <w:tcW w:w="2409" w:type="dxa"/>
            <w:shd w:val="clear" w:color="auto" w:fill="auto"/>
          </w:tcPr>
          <w:p w14:paraId="70CD81E2" w14:textId="1B9CC3E6" w:rsidR="00A029E3" w:rsidRPr="00637901" w:rsidRDefault="00A029E3" w:rsidP="00AC333B">
            <w:pPr>
              <w:pStyle w:val="Web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viations from the intended interventions</w:t>
            </w:r>
            <w:r w:rsidR="00225604" w:rsidRPr="006379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F15466" w:rsidRPr="0063790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27" w:type="dxa"/>
            <w:shd w:val="clear" w:color="auto" w:fill="auto"/>
          </w:tcPr>
          <w:p w14:paraId="16FCA6ED" w14:textId="77777777" w:rsidR="00A029E3" w:rsidRPr="00637901" w:rsidRDefault="00A029E3" w:rsidP="00AC333B">
            <w:pPr>
              <w:pStyle w:val="Web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ssing outcome data </w:t>
            </w:r>
          </w:p>
        </w:tc>
        <w:tc>
          <w:tcPr>
            <w:tcW w:w="2126" w:type="dxa"/>
            <w:shd w:val="clear" w:color="auto" w:fill="auto"/>
          </w:tcPr>
          <w:p w14:paraId="759C9442" w14:textId="31A3F19B" w:rsidR="00A029E3" w:rsidRPr="00637901" w:rsidRDefault="00A029E3" w:rsidP="00AC333B">
            <w:pPr>
              <w:pStyle w:val="Web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easurement of the outcome </w:t>
            </w:r>
            <w:r w:rsidR="00225604" w:rsidRPr="0063790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984" w:type="dxa"/>
            <w:shd w:val="clear" w:color="auto" w:fill="auto"/>
          </w:tcPr>
          <w:p w14:paraId="12F090BB" w14:textId="07EC36DA" w:rsidR="00A029E3" w:rsidRPr="00637901" w:rsidRDefault="00A029E3" w:rsidP="00AC333B">
            <w:pPr>
              <w:pStyle w:val="Web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lection of the reported result</w:t>
            </w:r>
            <w:r w:rsidRPr="0063790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="00C63424" w:rsidRPr="0063790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701" w:type="dxa"/>
            <w:shd w:val="clear" w:color="auto" w:fill="auto"/>
          </w:tcPr>
          <w:p w14:paraId="31ED0703" w14:textId="77777777" w:rsidR="00A029E3" w:rsidRPr="00637901" w:rsidRDefault="00A029E3" w:rsidP="00AC333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verall bias</w:t>
            </w:r>
          </w:p>
        </w:tc>
      </w:tr>
      <w:tr w:rsidR="00A029E3" w:rsidRPr="004E40E5" w14:paraId="43296C3D" w14:textId="77777777" w:rsidTr="008C2ECE">
        <w:trPr>
          <w:trHeight w:val="360"/>
        </w:trPr>
        <w:tc>
          <w:tcPr>
            <w:tcW w:w="15309" w:type="dxa"/>
            <w:gridSpan w:val="7"/>
            <w:shd w:val="clear" w:color="auto" w:fill="E7E6E6" w:themeFill="background2"/>
          </w:tcPr>
          <w:p w14:paraId="526D38D0" w14:textId="5B966BA3" w:rsidR="00A029E3" w:rsidRPr="00637901" w:rsidRDefault="00625981" w:rsidP="00AC333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</w:t>
            </w:r>
            <w:r w:rsidRPr="006379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bility – UDVA change (</w:t>
            </w:r>
            <w:proofErr w:type="spellStart"/>
            <w:r w:rsidRPr="006379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gMAR</w:t>
            </w:r>
            <w:proofErr w:type="spellEnd"/>
            <w:r w:rsidRPr="006379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96347F" w:rsidRPr="004E40E5" w14:paraId="5B86262C" w14:textId="77777777" w:rsidTr="00637901">
        <w:trPr>
          <w:trHeight w:val="360"/>
        </w:trPr>
        <w:tc>
          <w:tcPr>
            <w:tcW w:w="2835" w:type="dxa"/>
          </w:tcPr>
          <w:p w14:paraId="272A307C" w14:textId="49E3AE8C" w:rsidR="0096347F" w:rsidRPr="00637901" w:rsidRDefault="0096347F" w:rsidP="009634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379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hnen</w:t>
            </w:r>
            <w:proofErr w:type="spellEnd"/>
            <w:r w:rsidRPr="006379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 (2020)</w:t>
            </w:r>
          </w:p>
        </w:tc>
        <w:tc>
          <w:tcPr>
            <w:tcW w:w="2127" w:type="dxa"/>
          </w:tcPr>
          <w:p w14:paraId="1892D419" w14:textId="77777777" w:rsidR="0096347F" w:rsidRPr="00637901" w:rsidRDefault="0096347F" w:rsidP="009634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409" w:type="dxa"/>
          </w:tcPr>
          <w:p w14:paraId="53DF8EC2" w14:textId="406AB48A" w:rsidR="0096347F" w:rsidRPr="00637901" w:rsidRDefault="0096347F" w:rsidP="009634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7" w:type="dxa"/>
          </w:tcPr>
          <w:p w14:paraId="427493D9" w14:textId="77777777" w:rsidR="0096347F" w:rsidRPr="00637901" w:rsidRDefault="0096347F" w:rsidP="0096347F">
            <w:pPr>
              <w:ind w:leftChars="-45" w:left="-108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6" w:type="dxa"/>
          </w:tcPr>
          <w:p w14:paraId="0D58D0D7" w14:textId="63DEEF66" w:rsidR="0096347F" w:rsidRPr="00637901" w:rsidRDefault="007710D0" w:rsidP="009634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  <w:r w:rsidRPr="0063790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1984" w:type="dxa"/>
          </w:tcPr>
          <w:p w14:paraId="235075E4" w14:textId="77777777" w:rsidR="0096347F" w:rsidRPr="00637901" w:rsidRDefault="0096347F" w:rsidP="009634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1701" w:type="dxa"/>
          </w:tcPr>
          <w:p w14:paraId="60C75EA1" w14:textId="711CC83C" w:rsidR="0096347F" w:rsidRPr="00637901" w:rsidRDefault="0096347F" w:rsidP="009634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</w:tr>
      <w:tr w:rsidR="007710D0" w:rsidRPr="004E40E5" w14:paraId="76E13DF5" w14:textId="77777777" w:rsidTr="00637901">
        <w:trPr>
          <w:trHeight w:val="360"/>
        </w:trPr>
        <w:tc>
          <w:tcPr>
            <w:tcW w:w="2835" w:type="dxa"/>
          </w:tcPr>
          <w:p w14:paraId="4FE59B08" w14:textId="0EE9B430" w:rsidR="007710D0" w:rsidRPr="00637901" w:rsidRDefault="007710D0" w:rsidP="007710D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D</w:t>
            </w:r>
            <w:r w:rsidRPr="006379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g et al (2022)</w:t>
            </w:r>
          </w:p>
        </w:tc>
        <w:tc>
          <w:tcPr>
            <w:tcW w:w="2127" w:type="dxa"/>
          </w:tcPr>
          <w:p w14:paraId="3679638A" w14:textId="750498C4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409" w:type="dxa"/>
          </w:tcPr>
          <w:p w14:paraId="69EC729B" w14:textId="4C658054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7" w:type="dxa"/>
          </w:tcPr>
          <w:p w14:paraId="2EF59D78" w14:textId="6CF8EA5C" w:rsidR="007710D0" w:rsidRPr="00637901" w:rsidRDefault="007710D0" w:rsidP="007710D0">
            <w:pPr>
              <w:ind w:leftChars="-45" w:left="-108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6" w:type="dxa"/>
          </w:tcPr>
          <w:p w14:paraId="1FA6D36C" w14:textId="43A8EB74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 xml:space="preserve">Some </w:t>
            </w:r>
            <w:proofErr w:type="spellStart"/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concern</w:t>
            </w:r>
            <w:r w:rsidRPr="0063790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</w:tcPr>
          <w:p w14:paraId="5E098D01" w14:textId="53A05C38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1701" w:type="dxa"/>
          </w:tcPr>
          <w:p w14:paraId="2F73571A" w14:textId="49FEB4E6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</w:tr>
      <w:tr w:rsidR="007710D0" w:rsidRPr="004E40E5" w14:paraId="08644F8B" w14:textId="77777777" w:rsidTr="008C2ECE">
        <w:trPr>
          <w:trHeight w:val="360"/>
        </w:trPr>
        <w:tc>
          <w:tcPr>
            <w:tcW w:w="15309" w:type="dxa"/>
            <w:gridSpan w:val="7"/>
            <w:shd w:val="clear" w:color="auto" w:fill="E7E6E6" w:themeFill="background2"/>
          </w:tcPr>
          <w:p w14:paraId="1DEC2C18" w14:textId="2271FB48" w:rsidR="007710D0" w:rsidRPr="00637901" w:rsidRDefault="007710D0" w:rsidP="007710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</w:t>
            </w:r>
            <w:r w:rsidRPr="006379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bility – CDVA change (</w:t>
            </w:r>
            <w:proofErr w:type="spellStart"/>
            <w:r w:rsidRPr="006379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gMAR</w:t>
            </w:r>
            <w:proofErr w:type="spellEnd"/>
            <w:r w:rsidRPr="006379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7710D0" w:rsidRPr="004E40E5" w14:paraId="50C4B373" w14:textId="77777777" w:rsidTr="00637901">
        <w:trPr>
          <w:trHeight w:val="345"/>
        </w:trPr>
        <w:tc>
          <w:tcPr>
            <w:tcW w:w="2835" w:type="dxa"/>
          </w:tcPr>
          <w:p w14:paraId="0B4C422B" w14:textId="09CCD67B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379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hnen</w:t>
            </w:r>
            <w:proofErr w:type="spellEnd"/>
            <w:r w:rsidRPr="006379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 (2020)</w:t>
            </w:r>
          </w:p>
        </w:tc>
        <w:tc>
          <w:tcPr>
            <w:tcW w:w="2127" w:type="dxa"/>
          </w:tcPr>
          <w:p w14:paraId="079327B8" w14:textId="77777777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409" w:type="dxa"/>
          </w:tcPr>
          <w:p w14:paraId="336764E2" w14:textId="75545C6D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7" w:type="dxa"/>
          </w:tcPr>
          <w:p w14:paraId="2095FDEE" w14:textId="77777777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6" w:type="dxa"/>
          </w:tcPr>
          <w:p w14:paraId="353B6668" w14:textId="730FC270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  <w:r w:rsidRPr="0063790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1984" w:type="dxa"/>
          </w:tcPr>
          <w:p w14:paraId="42D4808B" w14:textId="77777777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1701" w:type="dxa"/>
          </w:tcPr>
          <w:p w14:paraId="6D542963" w14:textId="0B675795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</w:tr>
      <w:tr w:rsidR="007710D0" w:rsidRPr="004E40E5" w14:paraId="7F78980F" w14:textId="77777777" w:rsidTr="00637901">
        <w:trPr>
          <w:trHeight w:val="345"/>
        </w:trPr>
        <w:tc>
          <w:tcPr>
            <w:tcW w:w="2835" w:type="dxa"/>
          </w:tcPr>
          <w:p w14:paraId="0BAC0302" w14:textId="43777E8B" w:rsidR="007710D0" w:rsidRPr="00637901" w:rsidRDefault="007710D0" w:rsidP="007710D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D</w:t>
            </w:r>
            <w:r w:rsidRPr="006379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g et al (2022)</w:t>
            </w:r>
          </w:p>
        </w:tc>
        <w:tc>
          <w:tcPr>
            <w:tcW w:w="2127" w:type="dxa"/>
          </w:tcPr>
          <w:p w14:paraId="60FC1CE5" w14:textId="5A3E6E7D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409" w:type="dxa"/>
          </w:tcPr>
          <w:p w14:paraId="42ED6DBC" w14:textId="2821A301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7" w:type="dxa"/>
          </w:tcPr>
          <w:p w14:paraId="29979865" w14:textId="2D771EED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6" w:type="dxa"/>
          </w:tcPr>
          <w:p w14:paraId="37BE1F07" w14:textId="1E5126DD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 xml:space="preserve">Some </w:t>
            </w:r>
            <w:proofErr w:type="spellStart"/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concern</w:t>
            </w:r>
            <w:r w:rsidRPr="0063790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</w:tcPr>
          <w:p w14:paraId="13B91C33" w14:textId="2EDE4421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1701" w:type="dxa"/>
          </w:tcPr>
          <w:p w14:paraId="3F7B7D09" w14:textId="1FE86DEC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</w:tr>
      <w:tr w:rsidR="007710D0" w:rsidRPr="004E40E5" w14:paraId="67631980" w14:textId="77777777" w:rsidTr="008C2ECE">
        <w:trPr>
          <w:trHeight w:val="360"/>
        </w:trPr>
        <w:tc>
          <w:tcPr>
            <w:tcW w:w="15309" w:type="dxa"/>
            <w:gridSpan w:val="7"/>
            <w:shd w:val="clear" w:color="auto" w:fill="E7E6E6" w:themeFill="background2"/>
          </w:tcPr>
          <w:p w14:paraId="541C93E8" w14:textId="035C5A2D" w:rsidR="007710D0" w:rsidRPr="00637901" w:rsidRDefault="007710D0" w:rsidP="007710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</w:t>
            </w:r>
            <w:r w:rsidRPr="006379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bility – MRSE change (D)</w:t>
            </w:r>
          </w:p>
        </w:tc>
      </w:tr>
      <w:tr w:rsidR="007710D0" w:rsidRPr="004E40E5" w14:paraId="6B1E4DED" w14:textId="77777777" w:rsidTr="00637901">
        <w:trPr>
          <w:trHeight w:val="345"/>
        </w:trPr>
        <w:tc>
          <w:tcPr>
            <w:tcW w:w="2835" w:type="dxa"/>
          </w:tcPr>
          <w:p w14:paraId="5FD624C1" w14:textId="380922B4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379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hnen</w:t>
            </w:r>
            <w:proofErr w:type="spellEnd"/>
            <w:r w:rsidRPr="006379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 (2020)</w:t>
            </w:r>
          </w:p>
        </w:tc>
        <w:tc>
          <w:tcPr>
            <w:tcW w:w="2127" w:type="dxa"/>
          </w:tcPr>
          <w:p w14:paraId="354CF77A" w14:textId="5BD29816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409" w:type="dxa"/>
          </w:tcPr>
          <w:p w14:paraId="64BEC45B" w14:textId="06BF5609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7" w:type="dxa"/>
          </w:tcPr>
          <w:p w14:paraId="057FCA61" w14:textId="77777777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6" w:type="dxa"/>
          </w:tcPr>
          <w:p w14:paraId="12838D42" w14:textId="189B6013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  <w:r w:rsidRPr="0063790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1984" w:type="dxa"/>
          </w:tcPr>
          <w:p w14:paraId="5BCEE249" w14:textId="77777777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1701" w:type="dxa"/>
          </w:tcPr>
          <w:p w14:paraId="2ACBE509" w14:textId="77777777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</w:tr>
      <w:tr w:rsidR="007710D0" w:rsidRPr="004E40E5" w14:paraId="2BD2949D" w14:textId="77777777" w:rsidTr="00637901">
        <w:trPr>
          <w:trHeight w:val="345"/>
        </w:trPr>
        <w:tc>
          <w:tcPr>
            <w:tcW w:w="2835" w:type="dxa"/>
          </w:tcPr>
          <w:p w14:paraId="62C018F3" w14:textId="01D2A52E" w:rsidR="007710D0" w:rsidRPr="00637901" w:rsidRDefault="007710D0" w:rsidP="007710D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D</w:t>
            </w:r>
            <w:r w:rsidRPr="006379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g et al (2022)</w:t>
            </w:r>
          </w:p>
        </w:tc>
        <w:tc>
          <w:tcPr>
            <w:tcW w:w="2127" w:type="dxa"/>
          </w:tcPr>
          <w:p w14:paraId="7E8A0CAC" w14:textId="09177F13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409" w:type="dxa"/>
          </w:tcPr>
          <w:p w14:paraId="11151FFE" w14:textId="6572B992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7" w:type="dxa"/>
          </w:tcPr>
          <w:p w14:paraId="72791056" w14:textId="7D45F350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6" w:type="dxa"/>
          </w:tcPr>
          <w:p w14:paraId="2974B4DF" w14:textId="25C80E3C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 xml:space="preserve">Low risk </w:t>
            </w:r>
          </w:p>
        </w:tc>
        <w:tc>
          <w:tcPr>
            <w:tcW w:w="1984" w:type="dxa"/>
          </w:tcPr>
          <w:p w14:paraId="7D4B8BC6" w14:textId="74932750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1701" w:type="dxa"/>
          </w:tcPr>
          <w:p w14:paraId="563E370B" w14:textId="4C582AA9" w:rsidR="007710D0" w:rsidRPr="00637901" w:rsidRDefault="007710D0" w:rsidP="007710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</w:tr>
      <w:tr w:rsidR="00641872" w:rsidRPr="004E40E5" w14:paraId="65F45F57" w14:textId="77777777" w:rsidTr="00615ABD">
        <w:trPr>
          <w:trHeight w:val="345"/>
        </w:trPr>
        <w:tc>
          <w:tcPr>
            <w:tcW w:w="15309" w:type="dxa"/>
            <w:gridSpan w:val="7"/>
            <w:shd w:val="clear" w:color="auto" w:fill="E7E6E6" w:themeFill="background2"/>
          </w:tcPr>
          <w:p w14:paraId="0A8D3344" w14:textId="4F3094D9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</w:t>
            </w:r>
            <w:r w:rsidRPr="006379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bility – Keratometry</w:t>
            </w:r>
            <w:r w:rsidR="004862E3" w:rsidRPr="006379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hange</w:t>
            </w:r>
          </w:p>
        </w:tc>
      </w:tr>
      <w:tr w:rsidR="00641872" w:rsidRPr="004E40E5" w14:paraId="5BC973B0" w14:textId="77777777" w:rsidTr="00637901">
        <w:trPr>
          <w:trHeight w:val="345"/>
        </w:trPr>
        <w:tc>
          <w:tcPr>
            <w:tcW w:w="2835" w:type="dxa"/>
          </w:tcPr>
          <w:p w14:paraId="5B3F6B34" w14:textId="16ADBD30" w:rsidR="00641872" w:rsidRPr="00637901" w:rsidRDefault="00641872" w:rsidP="006418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D</w:t>
            </w:r>
            <w:r w:rsidRPr="006379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g et al (2022)</w:t>
            </w:r>
          </w:p>
        </w:tc>
        <w:tc>
          <w:tcPr>
            <w:tcW w:w="2127" w:type="dxa"/>
          </w:tcPr>
          <w:p w14:paraId="2B00872E" w14:textId="223F9974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409" w:type="dxa"/>
          </w:tcPr>
          <w:p w14:paraId="4E4EA8A8" w14:textId="7CEEC7C3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7" w:type="dxa"/>
          </w:tcPr>
          <w:p w14:paraId="3AA910AB" w14:textId="6F726EC3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6" w:type="dxa"/>
          </w:tcPr>
          <w:p w14:paraId="02F14F95" w14:textId="06D6E061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 xml:space="preserve">Low risk </w:t>
            </w:r>
          </w:p>
        </w:tc>
        <w:tc>
          <w:tcPr>
            <w:tcW w:w="1984" w:type="dxa"/>
          </w:tcPr>
          <w:p w14:paraId="7E86CA56" w14:textId="4754BF82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1701" w:type="dxa"/>
          </w:tcPr>
          <w:p w14:paraId="140D42D4" w14:textId="1943B7FE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</w:tr>
      <w:tr w:rsidR="00641872" w:rsidRPr="004E40E5" w14:paraId="771BD018" w14:textId="77777777" w:rsidTr="008C2ECE">
        <w:trPr>
          <w:trHeight w:val="360"/>
        </w:trPr>
        <w:tc>
          <w:tcPr>
            <w:tcW w:w="15309" w:type="dxa"/>
            <w:gridSpan w:val="7"/>
            <w:shd w:val="clear" w:color="auto" w:fill="E7E6E6" w:themeFill="background2"/>
          </w:tcPr>
          <w:p w14:paraId="4594C379" w14:textId="22C14117" w:rsidR="00641872" w:rsidRPr="00637901" w:rsidRDefault="00641872" w:rsidP="00641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</w:t>
            </w:r>
            <w:r w:rsidRPr="006379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bility – corneal thickness change (</w:t>
            </w:r>
            <w:r w:rsidRPr="00637901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sz w:val="22"/>
                <w:szCs w:val="22"/>
              </w:rPr>
              <w:t>um</w:t>
            </w:r>
            <w:r w:rsidRPr="006379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641872" w:rsidRPr="004E40E5" w14:paraId="1185D16D" w14:textId="77777777" w:rsidTr="00637901">
        <w:trPr>
          <w:trHeight w:val="345"/>
        </w:trPr>
        <w:tc>
          <w:tcPr>
            <w:tcW w:w="2835" w:type="dxa"/>
          </w:tcPr>
          <w:p w14:paraId="010B3271" w14:textId="2961697A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379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hnen</w:t>
            </w:r>
            <w:proofErr w:type="spellEnd"/>
            <w:r w:rsidRPr="006379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 (2020)</w:t>
            </w:r>
          </w:p>
        </w:tc>
        <w:tc>
          <w:tcPr>
            <w:tcW w:w="2127" w:type="dxa"/>
          </w:tcPr>
          <w:p w14:paraId="259AC722" w14:textId="52DCA63C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409" w:type="dxa"/>
          </w:tcPr>
          <w:p w14:paraId="3DD63207" w14:textId="7173E905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7" w:type="dxa"/>
          </w:tcPr>
          <w:p w14:paraId="5D4A113E" w14:textId="77777777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6" w:type="dxa"/>
          </w:tcPr>
          <w:p w14:paraId="7D845FD2" w14:textId="6A138C9E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  <w:r w:rsidRPr="0063790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1984" w:type="dxa"/>
          </w:tcPr>
          <w:p w14:paraId="5A5CF57F" w14:textId="77777777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1701" w:type="dxa"/>
          </w:tcPr>
          <w:p w14:paraId="3B42ECDE" w14:textId="4D8BB884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</w:tr>
      <w:tr w:rsidR="00641872" w:rsidRPr="004E40E5" w14:paraId="3F365540" w14:textId="77777777" w:rsidTr="008C2ECE">
        <w:trPr>
          <w:trHeight w:val="345"/>
        </w:trPr>
        <w:tc>
          <w:tcPr>
            <w:tcW w:w="15309" w:type="dxa"/>
            <w:gridSpan w:val="7"/>
            <w:shd w:val="clear" w:color="auto" w:fill="E7E6E6" w:themeFill="background2"/>
          </w:tcPr>
          <w:p w14:paraId="55BFEEBB" w14:textId="2FEB5038" w:rsidR="00641872" w:rsidRPr="00637901" w:rsidRDefault="00641872" w:rsidP="00641872">
            <w:pPr>
              <w:tabs>
                <w:tab w:val="left" w:pos="6834"/>
              </w:tabs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</w:t>
            </w:r>
            <w:r w:rsidRPr="006379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bility – ECD change (</w:t>
            </w:r>
            <w:r w:rsidRPr="00637901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sz w:val="22"/>
                <w:szCs w:val="22"/>
              </w:rPr>
              <w:t>cells/mm</w:t>
            </w:r>
            <w:r w:rsidRPr="00637901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637901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641872" w:rsidRPr="004E40E5" w14:paraId="2F8254BC" w14:textId="77777777" w:rsidTr="00637901">
        <w:trPr>
          <w:trHeight w:val="360"/>
        </w:trPr>
        <w:tc>
          <w:tcPr>
            <w:tcW w:w="2835" w:type="dxa"/>
          </w:tcPr>
          <w:p w14:paraId="22713F82" w14:textId="32C8CEFC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379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hnen</w:t>
            </w:r>
            <w:proofErr w:type="spellEnd"/>
            <w:r w:rsidRPr="006379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 (2020)</w:t>
            </w:r>
          </w:p>
        </w:tc>
        <w:tc>
          <w:tcPr>
            <w:tcW w:w="2127" w:type="dxa"/>
          </w:tcPr>
          <w:p w14:paraId="6D9E2E19" w14:textId="77777777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409" w:type="dxa"/>
          </w:tcPr>
          <w:p w14:paraId="685B670C" w14:textId="3E237608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7" w:type="dxa"/>
          </w:tcPr>
          <w:p w14:paraId="158D1BD7" w14:textId="77777777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6" w:type="dxa"/>
          </w:tcPr>
          <w:p w14:paraId="6171D0D5" w14:textId="140D93CD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  <w:r w:rsidRPr="0063790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1984" w:type="dxa"/>
          </w:tcPr>
          <w:p w14:paraId="66657164" w14:textId="272991F6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1701" w:type="dxa"/>
          </w:tcPr>
          <w:p w14:paraId="5CBBE663" w14:textId="77860A65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</w:tr>
      <w:tr w:rsidR="00641872" w:rsidRPr="004E40E5" w14:paraId="603F48E3" w14:textId="77777777" w:rsidTr="00637901">
        <w:trPr>
          <w:trHeight w:val="360"/>
        </w:trPr>
        <w:tc>
          <w:tcPr>
            <w:tcW w:w="2835" w:type="dxa"/>
          </w:tcPr>
          <w:p w14:paraId="72A5D693" w14:textId="0DE5AC16" w:rsidR="00641872" w:rsidRPr="00637901" w:rsidRDefault="00641872" w:rsidP="006418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D</w:t>
            </w:r>
            <w:r w:rsidRPr="006379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g et al (2022)</w:t>
            </w:r>
          </w:p>
        </w:tc>
        <w:tc>
          <w:tcPr>
            <w:tcW w:w="2127" w:type="dxa"/>
          </w:tcPr>
          <w:p w14:paraId="5F25A755" w14:textId="3F077B65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409" w:type="dxa"/>
          </w:tcPr>
          <w:p w14:paraId="4291514E" w14:textId="1D159C66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7" w:type="dxa"/>
          </w:tcPr>
          <w:p w14:paraId="5BE8E69D" w14:textId="611DAC33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6" w:type="dxa"/>
          </w:tcPr>
          <w:p w14:paraId="10E4079B" w14:textId="2B27BEA4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 xml:space="preserve">Low risk </w:t>
            </w:r>
          </w:p>
        </w:tc>
        <w:tc>
          <w:tcPr>
            <w:tcW w:w="1984" w:type="dxa"/>
          </w:tcPr>
          <w:p w14:paraId="17046E5F" w14:textId="7C7C8C4B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1701" w:type="dxa"/>
          </w:tcPr>
          <w:p w14:paraId="200AFAAC" w14:textId="511F2031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</w:tr>
      <w:tr w:rsidR="00641872" w:rsidRPr="004E40E5" w14:paraId="7BB7D955" w14:textId="77777777" w:rsidTr="008C2ECE">
        <w:trPr>
          <w:trHeight w:val="360"/>
        </w:trPr>
        <w:tc>
          <w:tcPr>
            <w:tcW w:w="15309" w:type="dxa"/>
            <w:gridSpan w:val="7"/>
            <w:shd w:val="clear" w:color="auto" w:fill="E7E6E6" w:themeFill="background2"/>
          </w:tcPr>
          <w:p w14:paraId="4B4D9E1F" w14:textId="38B75814" w:rsidR="00641872" w:rsidRPr="00637901" w:rsidRDefault="00641872" w:rsidP="00641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fficacy –% of eyes achieving UDVA of 20/20 or better / 20/25 or better </w:t>
            </w:r>
          </w:p>
        </w:tc>
      </w:tr>
      <w:tr w:rsidR="00641872" w:rsidRPr="004E40E5" w14:paraId="10051FEB" w14:textId="77777777" w:rsidTr="00637901">
        <w:trPr>
          <w:trHeight w:val="345"/>
        </w:trPr>
        <w:tc>
          <w:tcPr>
            <w:tcW w:w="2835" w:type="dxa"/>
          </w:tcPr>
          <w:p w14:paraId="1DF7BB8D" w14:textId="716484B5" w:rsidR="00641872" w:rsidRPr="00637901" w:rsidRDefault="00641872" w:rsidP="006418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379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hnen</w:t>
            </w:r>
            <w:proofErr w:type="spellEnd"/>
            <w:r w:rsidRPr="006379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 (2020)</w:t>
            </w:r>
          </w:p>
        </w:tc>
        <w:tc>
          <w:tcPr>
            <w:tcW w:w="2127" w:type="dxa"/>
          </w:tcPr>
          <w:p w14:paraId="43E2D874" w14:textId="76725592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409" w:type="dxa"/>
          </w:tcPr>
          <w:p w14:paraId="7096B7E0" w14:textId="13A1B82E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7" w:type="dxa"/>
          </w:tcPr>
          <w:p w14:paraId="6118EF21" w14:textId="426E1224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6" w:type="dxa"/>
          </w:tcPr>
          <w:p w14:paraId="149AAE6A" w14:textId="4D8FF274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  <w:r w:rsidRPr="0063790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1984" w:type="dxa"/>
          </w:tcPr>
          <w:p w14:paraId="0D21E1CB" w14:textId="268FCFA0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ow risk</w:t>
            </w:r>
          </w:p>
        </w:tc>
        <w:tc>
          <w:tcPr>
            <w:tcW w:w="1701" w:type="dxa"/>
          </w:tcPr>
          <w:p w14:paraId="67DFCE95" w14:textId="596894DA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</w:tr>
      <w:tr w:rsidR="00641872" w:rsidRPr="004E40E5" w14:paraId="3D579CBE" w14:textId="77777777" w:rsidTr="00637901">
        <w:trPr>
          <w:trHeight w:val="345"/>
        </w:trPr>
        <w:tc>
          <w:tcPr>
            <w:tcW w:w="2835" w:type="dxa"/>
          </w:tcPr>
          <w:p w14:paraId="14CC521C" w14:textId="05C7CA34" w:rsidR="00641872" w:rsidRPr="00637901" w:rsidRDefault="00641872" w:rsidP="00641872">
            <w:pPr>
              <w:spacing w:line="0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379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nellopoulos</w:t>
            </w:r>
            <w:proofErr w:type="spellEnd"/>
            <w:r w:rsidRPr="006379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 (2015)</w:t>
            </w:r>
          </w:p>
        </w:tc>
        <w:tc>
          <w:tcPr>
            <w:tcW w:w="2127" w:type="dxa"/>
          </w:tcPr>
          <w:p w14:paraId="7D76B617" w14:textId="41936903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 xml:space="preserve">Some </w:t>
            </w:r>
            <w:proofErr w:type="spellStart"/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concern</w:t>
            </w:r>
            <w:r w:rsidRPr="0063790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09" w:type="dxa"/>
          </w:tcPr>
          <w:p w14:paraId="4E3479DB" w14:textId="65A204DE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7" w:type="dxa"/>
          </w:tcPr>
          <w:p w14:paraId="4E3396CE" w14:textId="0ED0AB6D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6" w:type="dxa"/>
          </w:tcPr>
          <w:p w14:paraId="2C2D4B48" w14:textId="7227CD50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 xml:space="preserve">Some </w:t>
            </w:r>
            <w:proofErr w:type="spellStart"/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concern</w:t>
            </w:r>
            <w:r w:rsidRPr="0063790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</w:tcPr>
          <w:p w14:paraId="60ADD8F4" w14:textId="0BD01281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1701" w:type="dxa"/>
          </w:tcPr>
          <w:p w14:paraId="0868F3A4" w14:textId="0D177ECF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Some concern</w:t>
            </w:r>
          </w:p>
        </w:tc>
      </w:tr>
      <w:tr w:rsidR="00641872" w:rsidRPr="004E40E5" w14:paraId="0F0ABE1A" w14:textId="77777777" w:rsidTr="00637901">
        <w:trPr>
          <w:trHeight w:val="345"/>
        </w:trPr>
        <w:tc>
          <w:tcPr>
            <w:tcW w:w="2835" w:type="dxa"/>
          </w:tcPr>
          <w:p w14:paraId="303A03AA" w14:textId="20BB9C47" w:rsidR="00641872" w:rsidRPr="00637901" w:rsidRDefault="00641872" w:rsidP="00641872">
            <w:pPr>
              <w:spacing w:line="0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D</w:t>
            </w:r>
            <w:r w:rsidRPr="006379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g et al (2022)</w:t>
            </w:r>
          </w:p>
        </w:tc>
        <w:tc>
          <w:tcPr>
            <w:tcW w:w="2127" w:type="dxa"/>
          </w:tcPr>
          <w:p w14:paraId="3CAB6919" w14:textId="58671BD8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409" w:type="dxa"/>
          </w:tcPr>
          <w:p w14:paraId="16EBC3D8" w14:textId="06A41553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7" w:type="dxa"/>
          </w:tcPr>
          <w:p w14:paraId="6DC4EE30" w14:textId="5FD2BB2F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6" w:type="dxa"/>
          </w:tcPr>
          <w:p w14:paraId="36F29489" w14:textId="22A78E2C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 xml:space="preserve">Some </w:t>
            </w:r>
            <w:proofErr w:type="spellStart"/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concern</w:t>
            </w:r>
            <w:r w:rsidRPr="0063790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</w:tcPr>
          <w:p w14:paraId="1339113B" w14:textId="3FF2AE10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1701" w:type="dxa"/>
          </w:tcPr>
          <w:p w14:paraId="0F56C686" w14:textId="5C0C6132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</w:tr>
      <w:tr w:rsidR="00641872" w:rsidRPr="004E40E5" w14:paraId="1E1F8D7F" w14:textId="77777777" w:rsidTr="008C2ECE">
        <w:trPr>
          <w:trHeight w:val="360"/>
        </w:trPr>
        <w:tc>
          <w:tcPr>
            <w:tcW w:w="15309" w:type="dxa"/>
            <w:gridSpan w:val="7"/>
            <w:shd w:val="clear" w:color="auto" w:fill="E7E6E6" w:themeFill="background2"/>
          </w:tcPr>
          <w:p w14:paraId="5E23CA95" w14:textId="2E0FA4C0" w:rsidR="00641872" w:rsidRPr="00637901" w:rsidRDefault="00641872" w:rsidP="006418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Predictability – % of eyes within 1.0 D or 0.5 D of attempted refractive correction </w:t>
            </w:r>
          </w:p>
        </w:tc>
      </w:tr>
      <w:tr w:rsidR="00641872" w:rsidRPr="004E40E5" w14:paraId="16DEE122" w14:textId="77777777" w:rsidTr="00637901">
        <w:trPr>
          <w:trHeight w:val="345"/>
        </w:trPr>
        <w:tc>
          <w:tcPr>
            <w:tcW w:w="2835" w:type="dxa"/>
          </w:tcPr>
          <w:p w14:paraId="74CA7A9B" w14:textId="0E62C713" w:rsidR="00641872" w:rsidRPr="00637901" w:rsidRDefault="00641872" w:rsidP="006418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379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hnen</w:t>
            </w:r>
            <w:proofErr w:type="spellEnd"/>
            <w:r w:rsidRPr="006379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 (2020)</w:t>
            </w:r>
          </w:p>
        </w:tc>
        <w:tc>
          <w:tcPr>
            <w:tcW w:w="2127" w:type="dxa"/>
          </w:tcPr>
          <w:p w14:paraId="16CE84CC" w14:textId="05FCAF9B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409" w:type="dxa"/>
          </w:tcPr>
          <w:p w14:paraId="0BC93C96" w14:textId="1DF2F136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7" w:type="dxa"/>
          </w:tcPr>
          <w:p w14:paraId="4225FBFE" w14:textId="38D386B7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6" w:type="dxa"/>
          </w:tcPr>
          <w:p w14:paraId="46410D46" w14:textId="3520BF76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  <w:r w:rsidRPr="0063790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1984" w:type="dxa"/>
          </w:tcPr>
          <w:p w14:paraId="48A713A4" w14:textId="62171133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ow risk</w:t>
            </w:r>
          </w:p>
        </w:tc>
        <w:tc>
          <w:tcPr>
            <w:tcW w:w="1701" w:type="dxa"/>
          </w:tcPr>
          <w:p w14:paraId="4CA952EB" w14:textId="3A8D5CEB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</w:tr>
      <w:tr w:rsidR="00641872" w:rsidRPr="004E40E5" w14:paraId="45C3309D" w14:textId="77777777" w:rsidTr="00637901">
        <w:trPr>
          <w:trHeight w:val="345"/>
        </w:trPr>
        <w:tc>
          <w:tcPr>
            <w:tcW w:w="2835" w:type="dxa"/>
          </w:tcPr>
          <w:p w14:paraId="24CDABC5" w14:textId="6F251FDE" w:rsidR="00641872" w:rsidRPr="00637901" w:rsidRDefault="00641872" w:rsidP="006418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379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nellopoulos</w:t>
            </w:r>
            <w:proofErr w:type="spellEnd"/>
            <w:r w:rsidRPr="006379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 (2015)</w:t>
            </w:r>
          </w:p>
        </w:tc>
        <w:tc>
          <w:tcPr>
            <w:tcW w:w="2127" w:type="dxa"/>
          </w:tcPr>
          <w:p w14:paraId="01437B0A" w14:textId="497FF4AD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 xml:space="preserve">Some </w:t>
            </w:r>
            <w:proofErr w:type="spellStart"/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concern</w:t>
            </w:r>
            <w:r w:rsidRPr="0063790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09" w:type="dxa"/>
          </w:tcPr>
          <w:p w14:paraId="14D3D347" w14:textId="346978F6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7" w:type="dxa"/>
          </w:tcPr>
          <w:p w14:paraId="1D5CF774" w14:textId="16B49DB4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6" w:type="dxa"/>
          </w:tcPr>
          <w:p w14:paraId="128DE603" w14:textId="737DB048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ow risk</w:t>
            </w:r>
          </w:p>
        </w:tc>
        <w:tc>
          <w:tcPr>
            <w:tcW w:w="1984" w:type="dxa"/>
          </w:tcPr>
          <w:p w14:paraId="68BDBA25" w14:textId="2DAC36BB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1701" w:type="dxa"/>
          </w:tcPr>
          <w:p w14:paraId="519B16B6" w14:textId="0C3011CE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Some concern</w:t>
            </w:r>
          </w:p>
        </w:tc>
      </w:tr>
      <w:tr w:rsidR="00641872" w:rsidRPr="004E40E5" w14:paraId="300B2498" w14:textId="77777777" w:rsidTr="00637901">
        <w:trPr>
          <w:trHeight w:val="345"/>
        </w:trPr>
        <w:tc>
          <w:tcPr>
            <w:tcW w:w="2835" w:type="dxa"/>
          </w:tcPr>
          <w:p w14:paraId="2FD83A27" w14:textId="64C02B26" w:rsidR="00641872" w:rsidRPr="00637901" w:rsidRDefault="00641872" w:rsidP="006418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D</w:t>
            </w:r>
            <w:r w:rsidRPr="006379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g et al (2022)</w:t>
            </w:r>
          </w:p>
        </w:tc>
        <w:tc>
          <w:tcPr>
            <w:tcW w:w="2127" w:type="dxa"/>
          </w:tcPr>
          <w:p w14:paraId="153BB0AE" w14:textId="3253D8F2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409" w:type="dxa"/>
          </w:tcPr>
          <w:p w14:paraId="2DF5B3C4" w14:textId="5617FBC1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7" w:type="dxa"/>
          </w:tcPr>
          <w:p w14:paraId="45FE34A7" w14:textId="3F09C2F3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6" w:type="dxa"/>
          </w:tcPr>
          <w:p w14:paraId="4436CB53" w14:textId="0FB0947F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 xml:space="preserve">ow risk </w:t>
            </w:r>
          </w:p>
        </w:tc>
        <w:tc>
          <w:tcPr>
            <w:tcW w:w="1984" w:type="dxa"/>
          </w:tcPr>
          <w:p w14:paraId="05231522" w14:textId="4B7155A5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ow risk</w:t>
            </w:r>
          </w:p>
        </w:tc>
        <w:tc>
          <w:tcPr>
            <w:tcW w:w="1701" w:type="dxa"/>
          </w:tcPr>
          <w:p w14:paraId="2DEE74FF" w14:textId="5E968BDF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</w:tr>
      <w:tr w:rsidR="00641872" w:rsidRPr="004E40E5" w14:paraId="5A499C05" w14:textId="77777777" w:rsidTr="00174B05">
        <w:trPr>
          <w:trHeight w:val="345"/>
        </w:trPr>
        <w:tc>
          <w:tcPr>
            <w:tcW w:w="15309" w:type="dxa"/>
            <w:gridSpan w:val="7"/>
            <w:shd w:val="clear" w:color="auto" w:fill="E7E6E6" w:themeFill="background2"/>
          </w:tcPr>
          <w:p w14:paraId="5BC2C698" w14:textId="3815A697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</w:t>
            </w:r>
            <w:r w:rsidRPr="006379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fety – % of eyes with one or more lines of loss in CDVA </w:t>
            </w:r>
          </w:p>
        </w:tc>
      </w:tr>
      <w:tr w:rsidR="00641872" w:rsidRPr="004E40E5" w14:paraId="68ABE9A3" w14:textId="77777777" w:rsidTr="00637901">
        <w:trPr>
          <w:trHeight w:val="345"/>
        </w:trPr>
        <w:tc>
          <w:tcPr>
            <w:tcW w:w="2835" w:type="dxa"/>
          </w:tcPr>
          <w:p w14:paraId="4B066FA0" w14:textId="54BC574D" w:rsidR="00641872" w:rsidRPr="00637901" w:rsidRDefault="00641872" w:rsidP="006418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379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hnen</w:t>
            </w:r>
            <w:proofErr w:type="spellEnd"/>
            <w:r w:rsidRPr="006379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 (2020)</w:t>
            </w:r>
          </w:p>
        </w:tc>
        <w:tc>
          <w:tcPr>
            <w:tcW w:w="2127" w:type="dxa"/>
          </w:tcPr>
          <w:p w14:paraId="50F51907" w14:textId="38A2BA4A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409" w:type="dxa"/>
          </w:tcPr>
          <w:p w14:paraId="65CDFB74" w14:textId="5DBC0BBB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7" w:type="dxa"/>
          </w:tcPr>
          <w:p w14:paraId="2A349025" w14:textId="121AF807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6" w:type="dxa"/>
          </w:tcPr>
          <w:p w14:paraId="3D8AB0B6" w14:textId="7C3E884B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  <w:r w:rsidRPr="0063790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1984" w:type="dxa"/>
          </w:tcPr>
          <w:p w14:paraId="0CAA04B8" w14:textId="1D7E6BA9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ow risk</w:t>
            </w:r>
          </w:p>
        </w:tc>
        <w:tc>
          <w:tcPr>
            <w:tcW w:w="1701" w:type="dxa"/>
          </w:tcPr>
          <w:p w14:paraId="7183CF12" w14:textId="15F4EE91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</w:tr>
      <w:tr w:rsidR="00641872" w:rsidRPr="004E40E5" w14:paraId="4A43E07C" w14:textId="77777777" w:rsidTr="00637901">
        <w:trPr>
          <w:trHeight w:val="345"/>
        </w:trPr>
        <w:tc>
          <w:tcPr>
            <w:tcW w:w="2835" w:type="dxa"/>
          </w:tcPr>
          <w:p w14:paraId="7354FED7" w14:textId="586DF991" w:rsidR="00641872" w:rsidRPr="00637901" w:rsidRDefault="00641872" w:rsidP="006418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379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nellopoulos</w:t>
            </w:r>
            <w:proofErr w:type="spellEnd"/>
            <w:r w:rsidRPr="006379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t al (2015)</w:t>
            </w:r>
          </w:p>
        </w:tc>
        <w:tc>
          <w:tcPr>
            <w:tcW w:w="2127" w:type="dxa"/>
          </w:tcPr>
          <w:p w14:paraId="1EC18218" w14:textId="55D1742F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 xml:space="preserve">Some </w:t>
            </w:r>
            <w:proofErr w:type="spellStart"/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concern</w:t>
            </w:r>
            <w:r w:rsidRPr="0063790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09" w:type="dxa"/>
          </w:tcPr>
          <w:p w14:paraId="00A897E2" w14:textId="2FA9D805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7" w:type="dxa"/>
          </w:tcPr>
          <w:p w14:paraId="5ED75F50" w14:textId="21D1097E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6" w:type="dxa"/>
          </w:tcPr>
          <w:p w14:paraId="07707255" w14:textId="05FF9B30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 xml:space="preserve">Some </w:t>
            </w:r>
            <w:proofErr w:type="spellStart"/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concern</w:t>
            </w:r>
            <w:r w:rsidRPr="0063790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</w:tcPr>
          <w:p w14:paraId="7FDEE5E4" w14:textId="7070DEAE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1701" w:type="dxa"/>
          </w:tcPr>
          <w:p w14:paraId="252652D1" w14:textId="351BA748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Some concern</w:t>
            </w:r>
          </w:p>
        </w:tc>
      </w:tr>
      <w:tr w:rsidR="00641872" w:rsidRPr="004E40E5" w14:paraId="23F0B3B3" w14:textId="77777777" w:rsidTr="00637901">
        <w:trPr>
          <w:trHeight w:val="345"/>
        </w:trPr>
        <w:tc>
          <w:tcPr>
            <w:tcW w:w="2835" w:type="dxa"/>
          </w:tcPr>
          <w:p w14:paraId="41C2F5F3" w14:textId="0E0C0C4A" w:rsidR="00641872" w:rsidRPr="00637901" w:rsidRDefault="00641872" w:rsidP="0064187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D</w:t>
            </w:r>
            <w:r w:rsidRPr="006379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g et al (2022)</w:t>
            </w:r>
          </w:p>
        </w:tc>
        <w:tc>
          <w:tcPr>
            <w:tcW w:w="2127" w:type="dxa"/>
          </w:tcPr>
          <w:p w14:paraId="6F623408" w14:textId="5F631DF7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409" w:type="dxa"/>
          </w:tcPr>
          <w:p w14:paraId="2572FF0F" w14:textId="6B65D9CC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7" w:type="dxa"/>
          </w:tcPr>
          <w:p w14:paraId="47AFA882" w14:textId="3D615BB3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2126" w:type="dxa"/>
          </w:tcPr>
          <w:p w14:paraId="38E056B3" w14:textId="39F13051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 xml:space="preserve">Some </w:t>
            </w:r>
            <w:proofErr w:type="spellStart"/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concern</w:t>
            </w:r>
            <w:r w:rsidRPr="0063790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</w:tcPr>
          <w:p w14:paraId="116AD1D8" w14:textId="00ED488E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1701" w:type="dxa"/>
          </w:tcPr>
          <w:p w14:paraId="4A010384" w14:textId="2A05296F" w:rsidR="00641872" w:rsidRPr="00637901" w:rsidRDefault="00641872" w:rsidP="006418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7901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</w:tr>
    </w:tbl>
    <w:p w14:paraId="57F8D3F8" w14:textId="4853DFA5" w:rsidR="00A029E3" w:rsidRPr="00637901" w:rsidRDefault="00A029E3" w:rsidP="00A029E3">
      <w:pPr>
        <w:rPr>
          <w:rFonts w:ascii="Times New Roman" w:hAnsi="Times New Roman" w:cs="Times New Roman"/>
          <w:sz w:val="20"/>
          <w:szCs w:val="20"/>
        </w:rPr>
      </w:pPr>
      <w:r w:rsidRPr="00637901">
        <w:rPr>
          <w:rFonts w:ascii="Times New Roman" w:hAnsi="Times New Roman" w:cs="Times New Roman"/>
          <w:sz w:val="20"/>
          <w:szCs w:val="20"/>
        </w:rPr>
        <w:t xml:space="preserve">Abbreviation; </w:t>
      </w:r>
      <w:r w:rsidR="00842C58" w:rsidRPr="00637901">
        <w:rPr>
          <w:rFonts w:ascii="Times New Roman" w:hAnsi="Times New Roman" w:cs="Times New Roman"/>
          <w:sz w:val="20"/>
          <w:szCs w:val="20"/>
        </w:rPr>
        <w:t>UD</w:t>
      </w:r>
      <w:r w:rsidRPr="00637901">
        <w:rPr>
          <w:rFonts w:ascii="Times New Roman" w:hAnsi="Times New Roman" w:cs="Times New Roman"/>
          <w:sz w:val="20"/>
          <w:szCs w:val="20"/>
        </w:rPr>
        <w:t xml:space="preserve">VA, </w:t>
      </w:r>
      <w:r w:rsidR="00842C58" w:rsidRPr="00637901">
        <w:rPr>
          <w:rFonts w:ascii="Times New Roman" w:hAnsi="Times New Roman" w:cs="Times New Roman"/>
          <w:sz w:val="20"/>
          <w:szCs w:val="20"/>
        </w:rPr>
        <w:t>un</w:t>
      </w:r>
      <w:r w:rsidRPr="00637901">
        <w:rPr>
          <w:rFonts w:ascii="Times New Roman" w:hAnsi="Times New Roman" w:cs="Times New Roman"/>
          <w:sz w:val="20"/>
          <w:szCs w:val="20"/>
        </w:rPr>
        <w:t>corrected</w:t>
      </w:r>
      <w:r w:rsidR="00842C58" w:rsidRPr="00637901">
        <w:rPr>
          <w:rFonts w:ascii="Times New Roman" w:hAnsi="Times New Roman" w:cs="Times New Roman"/>
          <w:sz w:val="20"/>
          <w:szCs w:val="20"/>
        </w:rPr>
        <w:t xml:space="preserve"> distance</w:t>
      </w:r>
      <w:r w:rsidRPr="00637901">
        <w:rPr>
          <w:rFonts w:ascii="Times New Roman" w:hAnsi="Times New Roman" w:cs="Times New Roman"/>
          <w:sz w:val="20"/>
          <w:szCs w:val="20"/>
        </w:rPr>
        <w:t xml:space="preserve"> visual acuity; </w:t>
      </w:r>
      <w:r w:rsidR="00842C58" w:rsidRPr="00637901">
        <w:rPr>
          <w:rFonts w:ascii="Times New Roman" w:hAnsi="Times New Roman" w:cs="Times New Roman"/>
          <w:sz w:val="20"/>
          <w:szCs w:val="20"/>
        </w:rPr>
        <w:t xml:space="preserve">CDVA, corrected distance visual acuity; MRSE, manifest refraction spherical equivalent; </w:t>
      </w:r>
      <w:r w:rsidRPr="00637901">
        <w:rPr>
          <w:rFonts w:ascii="Times New Roman" w:hAnsi="Times New Roman" w:cs="Times New Roman"/>
          <w:sz w:val="20"/>
          <w:szCs w:val="20"/>
        </w:rPr>
        <w:t>E</w:t>
      </w:r>
      <w:r w:rsidR="00842C58" w:rsidRPr="00637901">
        <w:rPr>
          <w:rFonts w:ascii="Times New Roman" w:hAnsi="Times New Roman" w:cs="Times New Roman"/>
          <w:sz w:val="20"/>
          <w:szCs w:val="20"/>
        </w:rPr>
        <w:t>C</w:t>
      </w:r>
      <w:r w:rsidRPr="00637901">
        <w:rPr>
          <w:rFonts w:ascii="Times New Roman" w:hAnsi="Times New Roman" w:cs="Times New Roman"/>
          <w:sz w:val="20"/>
          <w:szCs w:val="20"/>
        </w:rPr>
        <w:t xml:space="preserve">D, </w:t>
      </w:r>
      <w:r w:rsidR="00842C58" w:rsidRPr="00637901">
        <w:rPr>
          <w:rFonts w:ascii="Times New Roman" w:hAnsi="Times New Roman" w:cs="Times New Roman"/>
          <w:sz w:val="20"/>
          <w:szCs w:val="20"/>
        </w:rPr>
        <w:t>endothelial cell density.</w:t>
      </w:r>
    </w:p>
    <w:p w14:paraId="7FE8BAE4" w14:textId="0B7783C6" w:rsidR="00A029E3" w:rsidRPr="00637901" w:rsidRDefault="00A029E3" w:rsidP="002B3A92">
      <w:pPr>
        <w:pStyle w:val="Default"/>
        <w:rPr>
          <w:rFonts w:ascii="Times New Roman" w:hAnsi="Times New Roman" w:cs="Times New Roman"/>
          <w:sz w:val="20"/>
          <w:szCs w:val="20"/>
        </w:rPr>
      </w:pPr>
      <w:r w:rsidRPr="00637901">
        <w:rPr>
          <w:rFonts w:ascii="Times New Roman" w:hAnsi="Times New Roman" w:cs="Times New Roman"/>
          <w:sz w:val="20"/>
          <w:szCs w:val="20"/>
        </w:rPr>
        <w:t xml:space="preserve">a. </w:t>
      </w:r>
      <w:r w:rsidR="00F62132" w:rsidRPr="00637901">
        <w:rPr>
          <w:rFonts w:ascii="Times New Roman" w:hAnsi="Times New Roman" w:cs="Times New Roman"/>
          <w:sz w:val="20"/>
          <w:szCs w:val="20"/>
        </w:rPr>
        <w:t xml:space="preserve">no information about </w:t>
      </w:r>
      <w:r w:rsidR="002B3A92" w:rsidRPr="00637901">
        <w:rPr>
          <w:rFonts w:ascii="Times New Roman" w:hAnsi="Times New Roman" w:cs="Times New Roman"/>
          <w:sz w:val="20"/>
          <w:szCs w:val="20"/>
        </w:rPr>
        <w:t>whether</w:t>
      </w:r>
      <w:r w:rsidR="00F62132" w:rsidRPr="00637901">
        <w:rPr>
          <w:rFonts w:ascii="Times New Roman" w:hAnsi="Times New Roman" w:cs="Times New Roman"/>
          <w:sz w:val="20"/>
          <w:szCs w:val="20"/>
        </w:rPr>
        <w:t xml:space="preserve"> the allocation sequence</w:t>
      </w:r>
      <w:r w:rsidR="002B3A92" w:rsidRPr="00637901">
        <w:rPr>
          <w:rFonts w:ascii="Times New Roman" w:hAnsi="Times New Roman" w:cs="Times New Roman"/>
          <w:sz w:val="20"/>
          <w:szCs w:val="20"/>
        </w:rPr>
        <w:t xml:space="preserve"> is</w:t>
      </w:r>
      <w:r w:rsidR="00F62132" w:rsidRPr="00637901">
        <w:rPr>
          <w:rFonts w:ascii="Times New Roman" w:hAnsi="Times New Roman" w:cs="Times New Roman"/>
          <w:sz w:val="20"/>
          <w:szCs w:val="20"/>
        </w:rPr>
        <w:t xml:space="preserve"> concealed</w:t>
      </w:r>
    </w:p>
    <w:p w14:paraId="1E56A8F4" w14:textId="13580FF9" w:rsidR="00A029E3" w:rsidRPr="00637901" w:rsidRDefault="00A029E3" w:rsidP="00F15466">
      <w:pPr>
        <w:pStyle w:val="Default"/>
        <w:rPr>
          <w:rFonts w:ascii="Times New Roman" w:hAnsi="Times New Roman" w:cs="Times New Roman"/>
          <w:sz w:val="20"/>
          <w:szCs w:val="20"/>
        </w:rPr>
      </w:pPr>
      <w:r w:rsidRPr="00637901">
        <w:rPr>
          <w:rFonts w:ascii="Times New Roman" w:hAnsi="Times New Roman" w:cs="Times New Roman"/>
          <w:sz w:val="20"/>
          <w:szCs w:val="20"/>
        </w:rPr>
        <w:t>b.</w:t>
      </w:r>
      <w:r w:rsidR="002B3A92" w:rsidRPr="00637901">
        <w:rPr>
          <w:rFonts w:ascii="Times New Roman" w:hAnsi="Times New Roman" w:cs="Times New Roman"/>
          <w:sz w:val="20"/>
          <w:szCs w:val="20"/>
        </w:rPr>
        <w:t xml:space="preserve"> </w:t>
      </w:r>
      <w:r w:rsidR="00F15466" w:rsidRPr="00637901">
        <w:rPr>
          <w:rFonts w:ascii="Times New Roman" w:hAnsi="Times New Roman" w:cs="Times New Roman"/>
          <w:sz w:val="20"/>
          <w:szCs w:val="20"/>
        </w:rPr>
        <w:t xml:space="preserve">surgical intervention (CXL + refractive surgery) administered once, so that imperfect adherence is not possible, and all or most participants received the assigned intervention. </w:t>
      </w:r>
    </w:p>
    <w:p w14:paraId="3CF91A57" w14:textId="326C4B48" w:rsidR="00662B7B" w:rsidRPr="00637901" w:rsidRDefault="00662B7B" w:rsidP="00A029E3">
      <w:pPr>
        <w:rPr>
          <w:rFonts w:ascii="Times New Roman" w:hAnsi="Times New Roman" w:cs="Times New Roman"/>
          <w:sz w:val="20"/>
          <w:szCs w:val="20"/>
        </w:rPr>
      </w:pPr>
      <w:r w:rsidRPr="00637901">
        <w:rPr>
          <w:rFonts w:ascii="Times New Roman" w:hAnsi="Times New Roman" w:cs="Times New Roman" w:hint="eastAsia"/>
          <w:sz w:val="20"/>
          <w:szCs w:val="20"/>
        </w:rPr>
        <w:t>c</w:t>
      </w:r>
      <w:r w:rsidRPr="00637901">
        <w:rPr>
          <w:rFonts w:ascii="Times New Roman" w:hAnsi="Times New Roman" w:cs="Times New Roman"/>
          <w:sz w:val="20"/>
          <w:szCs w:val="20"/>
        </w:rPr>
        <w:t xml:space="preserve">. </w:t>
      </w:r>
      <w:r w:rsidR="008532F1" w:rsidRPr="00637901">
        <w:rPr>
          <w:rFonts w:ascii="Times New Roman" w:hAnsi="Times New Roman" w:cs="Times New Roman"/>
          <w:sz w:val="20"/>
          <w:szCs w:val="20"/>
        </w:rPr>
        <w:t>outcome assessors aware of the intervention</w:t>
      </w:r>
      <w:r w:rsidR="00DE2439" w:rsidRPr="00637901">
        <w:rPr>
          <w:rFonts w:ascii="Times New Roman" w:hAnsi="Times New Roman" w:cs="Times New Roman"/>
          <w:sz w:val="20"/>
          <w:szCs w:val="20"/>
        </w:rPr>
        <w:t>;</w:t>
      </w:r>
      <w:r w:rsidR="008532F1" w:rsidRPr="00637901">
        <w:rPr>
          <w:rFonts w:ascii="Times New Roman" w:hAnsi="Times New Roman" w:cs="Times New Roman"/>
          <w:sz w:val="20"/>
          <w:szCs w:val="20"/>
        </w:rPr>
        <w:t xml:space="preserve"> assessment of UDVA and CDVA are participant-reported outcomes but was not likely to be influenced by accessors judgement.</w:t>
      </w:r>
    </w:p>
    <w:p w14:paraId="07AA51F1" w14:textId="34AB2E71" w:rsidR="008532F1" w:rsidRPr="00637901" w:rsidRDefault="00A029E3" w:rsidP="008532F1">
      <w:pPr>
        <w:pStyle w:val="Default"/>
        <w:rPr>
          <w:rFonts w:ascii="Times New Roman" w:hAnsi="Times New Roman" w:cs="Times New Roman"/>
          <w:sz w:val="20"/>
          <w:szCs w:val="20"/>
        </w:rPr>
      </w:pPr>
      <w:r w:rsidRPr="00637901">
        <w:rPr>
          <w:rFonts w:ascii="Times New Roman" w:hAnsi="Times New Roman" w:cs="Times New Roman"/>
          <w:sz w:val="20"/>
          <w:szCs w:val="20"/>
        </w:rPr>
        <w:t xml:space="preserve">d. </w:t>
      </w:r>
      <w:r w:rsidR="008532F1" w:rsidRPr="00637901">
        <w:rPr>
          <w:rFonts w:ascii="Times New Roman" w:hAnsi="Times New Roman" w:cs="Times New Roman"/>
          <w:sz w:val="20"/>
          <w:szCs w:val="20"/>
        </w:rPr>
        <w:t>outcome assessors were blinded to the intervention</w:t>
      </w:r>
    </w:p>
    <w:p w14:paraId="30F1951C" w14:textId="1E3D54E6" w:rsidR="00A6114A" w:rsidRPr="00637901" w:rsidRDefault="00C63424">
      <w:pPr>
        <w:rPr>
          <w:rFonts w:ascii="Times New Roman" w:hAnsi="Times New Roman" w:cs="Times New Roman"/>
          <w:sz w:val="20"/>
          <w:szCs w:val="20"/>
        </w:rPr>
      </w:pPr>
      <w:r w:rsidRPr="00637901">
        <w:rPr>
          <w:rFonts w:ascii="Times New Roman" w:hAnsi="Times New Roman" w:cs="Times New Roman"/>
          <w:sz w:val="20"/>
          <w:szCs w:val="20"/>
        </w:rPr>
        <w:t>e</w:t>
      </w:r>
      <w:r w:rsidR="00A6114A" w:rsidRPr="00637901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DE2439" w:rsidRPr="00637901">
        <w:rPr>
          <w:rFonts w:ascii="Times New Roman" w:hAnsi="Times New Roman" w:cs="Times New Roman"/>
          <w:sz w:val="20"/>
          <w:szCs w:val="20"/>
        </w:rPr>
        <w:t>Kanellopoulos</w:t>
      </w:r>
      <w:proofErr w:type="spellEnd"/>
      <w:r w:rsidR="00DE2439" w:rsidRPr="00637901">
        <w:rPr>
          <w:rFonts w:ascii="Times New Roman" w:hAnsi="Times New Roman" w:cs="Times New Roman"/>
          <w:sz w:val="20"/>
          <w:szCs w:val="20"/>
        </w:rPr>
        <w:t xml:space="preserve"> et al measured all outcomes</w:t>
      </w:r>
      <w:r w:rsidR="00A5152D" w:rsidRPr="00637901">
        <w:rPr>
          <w:rFonts w:ascii="Times New Roman" w:hAnsi="Times New Roman" w:cs="Times New Roman"/>
          <w:sz w:val="20"/>
          <w:szCs w:val="20"/>
        </w:rPr>
        <w:t xml:space="preserve"> (VA, MRSE, corneal thickness, ECD)</w:t>
      </w:r>
      <w:r w:rsidR="00DE2439" w:rsidRPr="00637901">
        <w:rPr>
          <w:rFonts w:ascii="Times New Roman" w:hAnsi="Times New Roman" w:cs="Times New Roman"/>
          <w:sz w:val="20"/>
          <w:szCs w:val="20"/>
        </w:rPr>
        <w:t xml:space="preserve"> </w:t>
      </w:r>
      <w:r w:rsidR="00A6114A" w:rsidRPr="00637901">
        <w:rPr>
          <w:rFonts w:ascii="Times New Roman" w:hAnsi="Times New Roman" w:cs="Times New Roman"/>
          <w:sz w:val="20"/>
          <w:szCs w:val="20"/>
        </w:rPr>
        <w:t xml:space="preserve">at multiple time points (post-operative 1,3,6, 12-month), but only </w:t>
      </w:r>
      <w:r w:rsidR="00DE2439" w:rsidRPr="00637901">
        <w:rPr>
          <w:rFonts w:ascii="Times New Roman" w:hAnsi="Times New Roman" w:cs="Times New Roman"/>
          <w:sz w:val="20"/>
          <w:szCs w:val="20"/>
        </w:rPr>
        <w:t>reported</w:t>
      </w:r>
      <w:r w:rsidR="00A5152D" w:rsidRPr="00637901">
        <w:rPr>
          <w:rFonts w:ascii="Times New Roman" w:hAnsi="Times New Roman" w:cs="Times New Roman"/>
          <w:sz w:val="20"/>
          <w:szCs w:val="20"/>
        </w:rPr>
        <w:t xml:space="preserve"> outcomes </w:t>
      </w:r>
      <w:r w:rsidR="00A6114A" w:rsidRPr="00637901">
        <w:rPr>
          <w:rFonts w:ascii="Times New Roman" w:hAnsi="Times New Roman" w:cs="Times New Roman"/>
          <w:sz w:val="20"/>
          <w:szCs w:val="20"/>
        </w:rPr>
        <w:t>at the specific time point (post-operative 12-month)</w:t>
      </w:r>
      <w:r w:rsidR="00A5152D" w:rsidRPr="00637901">
        <w:rPr>
          <w:rFonts w:ascii="Times New Roman" w:hAnsi="Times New Roman" w:cs="Times New Roman"/>
          <w:sz w:val="20"/>
          <w:szCs w:val="20"/>
        </w:rPr>
        <w:t>.</w:t>
      </w:r>
    </w:p>
    <w:p w14:paraId="4235595C" w14:textId="31A4C27A" w:rsidR="00C63424" w:rsidRPr="00A5152D" w:rsidRDefault="00C63424">
      <w:pPr>
        <w:rPr>
          <w:rFonts w:ascii="Times New Roman" w:hAnsi="Times New Roman" w:cs="Times New Roman"/>
          <w:sz w:val="20"/>
          <w:szCs w:val="20"/>
        </w:rPr>
      </w:pPr>
    </w:p>
    <w:sectPr w:rsidR="00C63424" w:rsidRPr="00A5152D" w:rsidSect="00A029E3">
      <w:pgSz w:w="16840" w:h="11900" w:orient="landscape"/>
      <w:pgMar w:top="720" w:right="720" w:bottom="720" w:left="72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0F3"/>
    <w:rsid w:val="00002EB1"/>
    <w:rsid w:val="000066C0"/>
    <w:rsid w:val="000146BF"/>
    <w:rsid w:val="0004208D"/>
    <w:rsid w:val="00052627"/>
    <w:rsid w:val="00065AF4"/>
    <w:rsid w:val="00072352"/>
    <w:rsid w:val="00097707"/>
    <w:rsid w:val="000A1C57"/>
    <w:rsid w:val="000A32A2"/>
    <w:rsid w:val="000C18E3"/>
    <w:rsid w:val="000F37B6"/>
    <w:rsid w:val="001176E6"/>
    <w:rsid w:val="00137466"/>
    <w:rsid w:val="00170C77"/>
    <w:rsid w:val="00174B05"/>
    <w:rsid w:val="00176C59"/>
    <w:rsid w:val="001937C9"/>
    <w:rsid w:val="00194662"/>
    <w:rsid w:val="001A1F28"/>
    <w:rsid w:val="001C39D7"/>
    <w:rsid w:val="001D5BCC"/>
    <w:rsid w:val="001E1739"/>
    <w:rsid w:val="001E194D"/>
    <w:rsid w:val="001F6D31"/>
    <w:rsid w:val="00211783"/>
    <w:rsid w:val="00225604"/>
    <w:rsid w:val="0027637D"/>
    <w:rsid w:val="002768E1"/>
    <w:rsid w:val="002770EF"/>
    <w:rsid w:val="002A16FE"/>
    <w:rsid w:val="002B3A92"/>
    <w:rsid w:val="002B5A1F"/>
    <w:rsid w:val="002C033B"/>
    <w:rsid w:val="002C08F4"/>
    <w:rsid w:val="002D5856"/>
    <w:rsid w:val="002D5E4C"/>
    <w:rsid w:val="003069DC"/>
    <w:rsid w:val="00324BE2"/>
    <w:rsid w:val="00326582"/>
    <w:rsid w:val="0036047C"/>
    <w:rsid w:val="00367979"/>
    <w:rsid w:val="003A1A02"/>
    <w:rsid w:val="003A42F4"/>
    <w:rsid w:val="003C7BCA"/>
    <w:rsid w:val="003D1209"/>
    <w:rsid w:val="003D3AB7"/>
    <w:rsid w:val="003F3B06"/>
    <w:rsid w:val="0040432D"/>
    <w:rsid w:val="00415114"/>
    <w:rsid w:val="0043130A"/>
    <w:rsid w:val="004331EF"/>
    <w:rsid w:val="00447381"/>
    <w:rsid w:val="004862E3"/>
    <w:rsid w:val="004A437B"/>
    <w:rsid w:val="004B674D"/>
    <w:rsid w:val="004E40E5"/>
    <w:rsid w:val="004E78AC"/>
    <w:rsid w:val="004F2DCE"/>
    <w:rsid w:val="0053660F"/>
    <w:rsid w:val="00547E9F"/>
    <w:rsid w:val="00553754"/>
    <w:rsid w:val="00556104"/>
    <w:rsid w:val="00556422"/>
    <w:rsid w:val="005602F6"/>
    <w:rsid w:val="0058468F"/>
    <w:rsid w:val="005A643C"/>
    <w:rsid w:val="00615ABD"/>
    <w:rsid w:val="00625981"/>
    <w:rsid w:val="00637901"/>
    <w:rsid w:val="00641872"/>
    <w:rsid w:val="00652C9B"/>
    <w:rsid w:val="00662B7B"/>
    <w:rsid w:val="00681595"/>
    <w:rsid w:val="00695438"/>
    <w:rsid w:val="006C1C17"/>
    <w:rsid w:val="006E24C9"/>
    <w:rsid w:val="006F6183"/>
    <w:rsid w:val="00704034"/>
    <w:rsid w:val="00706107"/>
    <w:rsid w:val="00725368"/>
    <w:rsid w:val="00756996"/>
    <w:rsid w:val="00767947"/>
    <w:rsid w:val="007710D0"/>
    <w:rsid w:val="007744DC"/>
    <w:rsid w:val="007E3F34"/>
    <w:rsid w:val="007E5C67"/>
    <w:rsid w:val="007E6E41"/>
    <w:rsid w:val="00807D6A"/>
    <w:rsid w:val="00826F66"/>
    <w:rsid w:val="0083783A"/>
    <w:rsid w:val="00842C58"/>
    <w:rsid w:val="00843EDE"/>
    <w:rsid w:val="008532F1"/>
    <w:rsid w:val="008610F3"/>
    <w:rsid w:val="00866F16"/>
    <w:rsid w:val="00870DFF"/>
    <w:rsid w:val="008725AC"/>
    <w:rsid w:val="008910F5"/>
    <w:rsid w:val="0089349A"/>
    <w:rsid w:val="008A4C52"/>
    <w:rsid w:val="008B3EA0"/>
    <w:rsid w:val="008C2ECE"/>
    <w:rsid w:val="008C41D2"/>
    <w:rsid w:val="008C500B"/>
    <w:rsid w:val="008D23E8"/>
    <w:rsid w:val="008D6F3C"/>
    <w:rsid w:val="008E0F1B"/>
    <w:rsid w:val="00903CD7"/>
    <w:rsid w:val="00942D52"/>
    <w:rsid w:val="009561F5"/>
    <w:rsid w:val="0096347F"/>
    <w:rsid w:val="00975F4C"/>
    <w:rsid w:val="00976518"/>
    <w:rsid w:val="00980DEA"/>
    <w:rsid w:val="009820AE"/>
    <w:rsid w:val="0099747B"/>
    <w:rsid w:val="009C2A38"/>
    <w:rsid w:val="009E4B80"/>
    <w:rsid w:val="009E5355"/>
    <w:rsid w:val="009E5BF2"/>
    <w:rsid w:val="00A029E3"/>
    <w:rsid w:val="00A10D1D"/>
    <w:rsid w:val="00A23A26"/>
    <w:rsid w:val="00A25AEA"/>
    <w:rsid w:val="00A42B75"/>
    <w:rsid w:val="00A468FF"/>
    <w:rsid w:val="00A5152D"/>
    <w:rsid w:val="00A6114A"/>
    <w:rsid w:val="00A6249E"/>
    <w:rsid w:val="00A65F29"/>
    <w:rsid w:val="00A677CC"/>
    <w:rsid w:val="00A9550E"/>
    <w:rsid w:val="00AA6C09"/>
    <w:rsid w:val="00AB41EB"/>
    <w:rsid w:val="00AF0366"/>
    <w:rsid w:val="00AF73E5"/>
    <w:rsid w:val="00B136FD"/>
    <w:rsid w:val="00B174F8"/>
    <w:rsid w:val="00B24E09"/>
    <w:rsid w:val="00B31F60"/>
    <w:rsid w:val="00B62CD6"/>
    <w:rsid w:val="00B82AEC"/>
    <w:rsid w:val="00BC2039"/>
    <w:rsid w:val="00BC6689"/>
    <w:rsid w:val="00BE248E"/>
    <w:rsid w:val="00BF27E0"/>
    <w:rsid w:val="00BF7425"/>
    <w:rsid w:val="00C21A36"/>
    <w:rsid w:val="00C25E1C"/>
    <w:rsid w:val="00C34450"/>
    <w:rsid w:val="00C44FDA"/>
    <w:rsid w:val="00C63424"/>
    <w:rsid w:val="00C86AC8"/>
    <w:rsid w:val="00CB7228"/>
    <w:rsid w:val="00CF0796"/>
    <w:rsid w:val="00D12A00"/>
    <w:rsid w:val="00D20030"/>
    <w:rsid w:val="00D40DEC"/>
    <w:rsid w:val="00D83BE6"/>
    <w:rsid w:val="00D9247C"/>
    <w:rsid w:val="00DC1972"/>
    <w:rsid w:val="00DD0FF7"/>
    <w:rsid w:val="00DE2439"/>
    <w:rsid w:val="00DE6FC8"/>
    <w:rsid w:val="00E03FF4"/>
    <w:rsid w:val="00E0470A"/>
    <w:rsid w:val="00E35666"/>
    <w:rsid w:val="00E46E66"/>
    <w:rsid w:val="00E51F97"/>
    <w:rsid w:val="00E834D9"/>
    <w:rsid w:val="00EA5164"/>
    <w:rsid w:val="00EB0885"/>
    <w:rsid w:val="00EB26BF"/>
    <w:rsid w:val="00EE1E2B"/>
    <w:rsid w:val="00EF2E86"/>
    <w:rsid w:val="00F15466"/>
    <w:rsid w:val="00F36524"/>
    <w:rsid w:val="00F6134C"/>
    <w:rsid w:val="00F62132"/>
    <w:rsid w:val="00F6259B"/>
    <w:rsid w:val="00F63D87"/>
    <w:rsid w:val="00F764AF"/>
    <w:rsid w:val="00FA546A"/>
    <w:rsid w:val="00FD6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E5724C"/>
  <w15:chartTrackingRefBased/>
  <w15:docId w15:val="{57C9A1E2-2375-D249-B0F9-D0DED6FD5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32F1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8610F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Web">
    <w:name w:val="Normal (Web)"/>
    <w:basedOn w:val="a"/>
    <w:uiPriority w:val="99"/>
    <w:unhideWhenUsed/>
    <w:rsid w:val="00A029E3"/>
    <w:pPr>
      <w:spacing w:before="100" w:beforeAutospacing="1" w:after="100" w:afterAutospacing="1"/>
    </w:pPr>
  </w:style>
  <w:style w:type="table" w:styleId="a3">
    <w:name w:val="Table Grid"/>
    <w:basedOn w:val="a1"/>
    <w:uiPriority w:val="39"/>
    <w:rsid w:val="00A029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2132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812</Words>
  <Characters>4635</Characters>
  <Application>Microsoft Office Word</Application>
  <DocSecurity>0</DocSecurity>
  <Lines>38</Lines>
  <Paragraphs>10</Paragraphs>
  <ScaleCrop>false</ScaleCrop>
  <Company/>
  <LinksUpToDate>false</LinksUpToDate>
  <CharactersWithSpaces>5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楊明枝</dc:creator>
  <cp:keywords/>
  <dc:description/>
  <cp:lastModifiedBy>Yang, Christine</cp:lastModifiedBy>
  <cp:revision>12</cp:revision>
  <dcterms:created xsi:type="dcterms:W3CDTF">2023-12-04T07:11:00Z</dcterms:created>
  <dcterms:modified xsi:type="dcterms:W3CDTF">2025-02-23T16:23:00Z</dcterms:modified>
</cp:coreProperties>
</file>